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1C984" w14:textId="77777777" w:rsidR="00587F4A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Appendix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74"/>
        <w:gridCol w:w="1989"/>
        <w:gridCol w:w="2049"/>
        <w:gridCol w:w="2531"/>
        <w:gridCol w:w="1982"/>
        <w:gridCol w:w="241"/>
      </w:tblGrid>
      <w:tr w:rsidR="00587F4A" w14:paraId="109530F9" w14:textId="77777777">
        <w:trPr>
          <w:trHeight w:val="28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16811" w14:textId="77777777" w:rsidR="00587F4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able S1. The selected PTs in the five AE Groups</w:t>
            </w:r>
          </w:p>
        </w:tc>
      </w:tr>
      <w:tr w:rsidR="00587F4A" w14:paraId="5E90C60D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3DEEDE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ysical discomfort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31232B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xual dysfunction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9B62D2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nal impairment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EEE20D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nal impairment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174A65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ypotension and shock</w:t>
            </w:r>
          </w:p>
        </w:tc>
      </w:tr>
      <w:tr w:rsidR="00587F4A" w14:paraId="7CFA77AB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5E1302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ATIGUE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17ADAF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PONTANEOUS PENILE ERECTION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1245FF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CUTE KIDNEY INJURY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419F87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UNRESPONSIVE TO STIMULI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91EFBA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ORTHOSTATIC HYPOTENSION</w:t>
            </w:r>
          </w:p>
        </w:tc>
      </w:tr>
      <w:tr w:rsidR="00587F4A" w14:paraId="3200ACB6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40347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STHENI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DBF86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PONTANEOUS EJACULATI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31F06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RONIC KIDNEY DISEAS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DCAE5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EREBROSPINAL FLUID LEAKAG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B02A0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YPOTENSIVE CRISIS</w:t>
            </w:r>
          </w:p>
        </w:tc>
      </w:tr>
      <w:tr w:rsidR="00587F4A" w14:paraId="625A5D1D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1DEF6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ALAIS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35235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ETROGRADE EJACULATI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29BE5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UBACUTE KIDNEY INJURY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114C7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NVOLUNTARY VOCALISATIO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A7105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YPOTENSION</w:t>
            </w:r>
          </w:p>
        </w:tc>
      </w:tr>
      <w:tr w:rsidR="00587F4A" w14:paraId="227D6896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67A10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LUGGISHNES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080EF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RIAPISM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D98FD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CLERODERMA RENAL CRISI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2CC0D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ONGUE BIT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AB902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IASTOLIC HYPOTENSION</w:t>
            </w:r>
          </w:p>
        </w:tc>
      </w:tr>
      <w:tr w:rsidR="00587F4A" w14:paraId="1495BB92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F3A3A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ECREASED ACTIVITY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B4635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AINFUL ERECTI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4398A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ENAL INJURY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DB8FA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LOW RESPONSE TO STIMULI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A6876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APILLARY LEAK SYNDROME</w:t>
            </w:r>
          </w:p>
        </w:tc>
      </w:tr>
      <w:tr w:rsidR="00587F4A" w14:paraId="3FD2CD18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B7BD3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RONIC FATIGUE SYNDROM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B3393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AINFUL EJACULATI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479C8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ENAL IMPAIRMENT NEONATAL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4F1B0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RESYNCOP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6457E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HOCK SYMPTOM</w:t>
            </w:r>
          </w:p>
        </w:tc>
      </w:tr>
      <w:tr w:rsidR="00587F4A" w14:paraId="5856B206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CAED5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ISCOMFORT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05E8B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ORGANIC ERECTILE DYSFUNCTI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3B379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ENAL IMPAIRMENT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76450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ERSISTENT POSTURAL-PERCEPTUAL DIZZINES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311E9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HOCK HAEMORRHAGIC</w:t>
            </w:r>
          </w:p>
        </w:tc>
      </w:tr>
      <w:tr w:rsidR="00587F4A" w14:paraId="22B12BD2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101E0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AI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23865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OCTURNAL EMISSI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7159E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ENAL FAILURE NEONATAL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38C1B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EUROLOGICAL SYMPTOM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E34AF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HOCK</w:t>
            </w:r>
          </w:p>
        </w:tc>
      </w:tr>
      <w:tr w:rsidR="00587F4A" w14:paraId="1B7A2132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6014B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VISCERAL PAI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64C4E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RECTION INCREASED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F8996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ENAL FAILUR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9A64A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EUROLOGICAL DECOMPENSATIO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D379F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ERIPHERAL CIRCULATORY FAILURE</w:t>
            </w:r>
          </w:p>
        </w:tc>
      </w:tr>
      <w:tr w:rsidR="00587F4A" w14:paraId="369A7FDA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90066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ENDERNES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E70F7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RECTILE DYSFUNCTI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DB7D6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RERENAL FAILUR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22666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EUROGLYCOPENI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52985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YPOVOLAEMIC SHOCK</w:t>
            </w:r>
          </w:p>
        </w:tc>
      </w:tr>
      <w:tr w:rsidR="00587F4A" w14:paraId="2D6469FB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13E23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UPRAPUBIC PAI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671CE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JACULATION FAILUR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176DF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OSTRENAL FAILUR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F7B1F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YOCLONU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47A88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YPOPERFUSION</w:t>
            </w:r>
          </w:p>
        </w:tc>
      </w:tr>
      <w:tr w:rsidR="00587F4A" w14:paraId="0A35F347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9A172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UPRACLAVICULAR FOSSA PAI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4001E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JACULATION DISORDER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25D86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ANCREATORENAL SYNDROM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6C7EA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NINGISM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0C5BA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ISTRIBUTIVE SHOCK</w:t>
            </w:r>
          </w:p>
        </w:tc>
      </w:tr>
      <w:tr w:rsidR="00587F4A" w14:paraId="4C65411C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BE153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SEUDOANGIN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9A0A7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JACULATION DELAYED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9E057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OLIGURIA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10DA1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NTRACRANIAL HYPOTENSIO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8BE1C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IRCULATORY COLLAPSE</w:t>
            </w:r>
          </w:p>
        </w:tc>
      </w:tr>
      <w:tr w:rsidR="00587F4A" w14:paraId="438ADD2F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B043D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ARADOXICAL PAI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0D50C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813E4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EONATAL ANURIA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A6D70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EAD DISCOMFORT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919F2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349E49EC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8F580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YCTALGI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A1F8C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34D49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OETAL RENAL IMPAIRMENT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C25E7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ROOL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27DE4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310085B3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B87D8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ON-CARDIAC CHEST PAI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6732F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5AD4F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ND STAGE RENAL DISEAS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C4748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IZZINESS POSTURAL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A07A7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2D6FD2E2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87BD0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AXILLOFACIAL PAI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E73FA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DEC8A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IABETIC END STAGE RENAL DISEAS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BDCAF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IZZINESS EXERTIONAL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F04AE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4F8482E8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1B6BE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ACIAL PAI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AE5E4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9D076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RUSH SYNDROM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F1C5A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IZZINES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1EB41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28E08B04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73A82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ACIAL DISCOMFORT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F73C6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003F2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NURIA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CB1C6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LONU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AC34D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02601AD8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1E0DB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EST PAI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EC36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C12F2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439AA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RAIN FO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86BAD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47A8B0AF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9536C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EST DISCOMFORT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7DCCF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129A6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AF1FE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YNCOP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D6110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77CE7A2A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9D0DB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REAKTHROUGH PAI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E5E3C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51757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1D55A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TUPOR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EC110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5682A830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89C40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XILLARY PAI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E35FB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80A3F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FE7CB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OMNOLENC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F2A7C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11BFFC93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875C7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68B66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680C3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82665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DATIO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089FD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6BEA42FA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347B2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90945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7F2E1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F910A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REICTAL STAT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1537A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3A7A53B6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FB3D3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86BCF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E3C42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0C53A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OSTICTAL STAT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75A15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517DC7DF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9BB5D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013D9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7BF16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F0EE6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OSS OF CONSCIOUSNES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31936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26F1CFD9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045FC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ECDEC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DE0E3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E0E66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ETHARGY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1B558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52E554FA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3D3B2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028C8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B3D13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F469F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YPOGLYCAEMIC UNCONSCIOUSNES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06BAB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210C5FB3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60E1E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C6DB5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889BE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492B9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YPERGLYCAEMIC UNCONSCIOUSNES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F8E26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43971488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0E126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9662B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18806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D4E11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EPRESSED LEVEL OF CONSCIOUSNES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E0AA6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35866693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98026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A6E9D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C145E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475D1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ONSCIOUSNESS FLUCTUATIN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B0D52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1CADF4A5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350F5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D7E51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0EFE6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AD097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LTERED STATE OF CONSCIOUSNES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3DB7B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04D48581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ED76B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3E64F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D883B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A9DA4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ISORIENTATIO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7ACD7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587F4A" w14:paraId="3ED3A918" w14:textId="77777777">
        <w:trPr>
          <w:gridAfter w:val="1"/>
          <w:wAfter w:w="112" w:type="pct"/>
          <w:trHeight w:val="288"/>
        </w:trPr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A47ACE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D84EDB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7E0C77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A8E7AE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ONFUSIONAL STATE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88BDBB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</w:tbl>
    <w:p w14:paraId="33CFC345" w14:textId="77777777" w:rsidR="00587F4A" w:rsidRDefault="00587F4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DF8240A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CA7CB01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41CF309" w14:textId="77777777" w:rsidR="001B2A52" w:rsidRDefault="001B2A52">
      <w:pPr>
        <w:spacing w:line="360" w:lineRule="auto"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3C9B8D4A" w14:textId="056C3AEB" w:rsidR="00587F4A" w:rsidRDefault="0000000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The 2×2 contingency table for signal detection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or </w:t>
      </w:r>
      <w:r>
        <w:rPr>
          <w:rFonts w:ascii="Times New Roman" w:hAnsi="Times New Roman" w:cs="Times New Roman"/>
          <w:b/>
          <w:bCs/>
          <w:sz w:val="20"/>
          <w:szCs w:val="20"/>
        </w:rPr>
        <w:t>disproportionality analysis</w:t>
      </w:r>
    </w:p>
    <w:tbl>
      <w:tblPr>
        <w:tblStyle w:val="a3"/>
        <w:tblpPr w:leftFromText="180" w:rightFromText="180" w:vertAnchor="text" w:horzAnchor="page" w:tblpX="845" w:tblpY="137"/>
        <w:tblOverlap w:val="never"/>
        <w:tblW w:w="0" w:type="auto"/>
        <w:tblLook w:val="04A0" w:firstRow="1" w:lastRow="0" w:firstColumn="1" w:lastColumn="0" w:noHBand="0" w:noVBand="1"/>
      </w:tblPr>
      <w:tblGrid>
        <w:gridCol w:w="1284"/>
        <w:gridCol w:w="2799"/>
        <w:gridCol w:w="2730"/>
        <w:gridCol w:w="968"/>
      </w:tblGrid>
      <w:tr w:rsidR="00587F4A" w14:paraId="5AD913FB" w14:textId="77777777">
        <w:trPr>
          <w:trHeight w:val="4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4BA69779" w14:textId="77777777" w:rsidR="00587F4A" w:rsidRDefault="00587F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2DB0E305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44"/>
              </w:rPr>
              <w:t>Target adverse events report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11639650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44"/>
              </w:rPr>
              <w:t>Other adverse events report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28A149B8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kern w:val="44"/>
              </w:rPr>
            </w:pPr>
            <w:r>
              <w:rPr>
                <w:rFonts w:ascii="Times New Roman" w:eastAsia="宋体" w:hAnsi="Times New Roman" w:cs="Times New Roman"/>
                <w:kern w:val="44"/>
              </w:rPr>
              <w:t>Total</w:t>
            </w:r>
          </w:p>
        </w:tc>
      </w:tr>
      <w:tr w:rsidR="00587F4A" w14:paraId="382DCD33" w14:textId="77777777">
        <w:trPr>
          <w:trHeight w:val="4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B909A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44"/>
              </w:rPr>
              <w:t>Target dru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C3671E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zCs w:val="21"/>
                  </w:rPr>
                  <m:t>a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B52DB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zCs w:val="21"/>
                  </w:rPr>
                  <m:t>b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0FD63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  <w:oMath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+b</w:t>
            </w:r>
            <w:proofErr w:type="spellEnd"/>
          </w:p>
        </w:tc>
      </w:tr>
      <w:tr w:rsidR="00587F4A" w14:paraId="44DA8C3B" w14:textId="7777777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5156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44"/>
              </w:rPr>
              <w:t>Other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8581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zCs w:val="21"/>
                  </w:rPr>
                  <m:t>c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0121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zCs w:val="21"/>
                  </w:rPr>
                  <m:t>d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295E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  <w:oMath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+d</w:t>
            </w:r>
            <w:proofErr w:type="spellEnd"/>
          </w:p>
        </w:tc>
      </w:tr>
      <w:tr w:rsidR="00587F4A" w14:paraId="5467B04F" w14:textId="7777777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9E261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kern w:val="44"/>
              </w:rPr>
            </w:pPr>
            <w:r>
              <w:rPr>
                <w:rFonts w:ascii="Times New Roman" w:eastAsia="宋体" w:hAnsi="Times New Roman" w:cs="Times New Roman"/>
                <w:kern w:val="4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AFBB9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  <w:oMath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+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CAB3D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  <w:oMath/>
              </w:rPr>
            </w:pPr>
            <w:r>
              <w:rPr>
                <w:rFonts w:ascii="Times New Roman" w:hAnsi="Times New Roman" w:cs="Times New Roman"/>
                <w:szCs w:val="21"/>
              </w:rPr>
              <w:t>b+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5A0CE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  <w:oMath/>
              </w:rPr>
            </w:pPr>
            <w:r>
              <w:rPr>
                <w:rFonts w:ascii="Times New Roman" w:hAnsi="Times New Roman" w:cs="Times New Roman"/>
                <w:szCs w:val="21"/>
              </w:rPr>
              <w:t>a+b+c+d</w:t>
            </w:r>
          </w:p>
        </w:tc>
      </w:tr>
    </w:tbl>
    <w:p w14:paraId="6636B686" w14:textId="77777777" w:rsidR="00587F4A" w:rsidRDefault="00587F4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AFE2D83" w14:textId="77777777" w:rsidR="00587F4A" w:rsidRDefault="00587F4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5299481" w14:textId="77777777" w:rsidR="00587F4A" w:rsidRDefault="00587F4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62C3E6A" w14:textId="77777777" w:rsidR="00587F4A" w:rsidRDefault="00587F4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C221894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10BD585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36B535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08A091F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7B30F70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F5A6B80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AD8870D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E1AD729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BEADD00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A0BCA60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4AC754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4CA1607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2B31DF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29AF055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09F3ACC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942EC64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C0DFB81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D64C80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8B959BE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D2C396C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04D8FA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1276CCA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A7BE3AD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88BB9F7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42F810D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539F7A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52EED75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429F1FD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AE27D87" w14:textId="54588D1A" w:rsidR="00587F4A" w:rsidRDefault="0000000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The signal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ormula and </w:t>
      </w:r>
      <w:r>
        <w:rPr>
          <w:rFonts w:ascii="Times New Roman" w:hAnsi="Times New Roman" w:cs="Times New Roman"/>
          <w:b/>
          <w:bCs/>
          <w:sz w:val="20"/>
          <w:szCs w:val="20"/>
        </w:rPr>
        <w:t>detecti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ve criteria for </w:t>
      </w:r>
      <w:r>
        <w:rPr>
          <w:rFonts w:ascii="Times New Roman" w:hAnsi="Times New Roman" w:cs="Times New Roman"/>
          <w:b/>
          <w:bCs/>
          <w:sz w:val="20"/>
          <w:szCs w:val="20"/>
        </w:rPr>
        <w:t>disproportionality analysis</w:t>
      </w:r>
    </w:p>
    <w:tbl>
      <w:tblPr>
        <w:tblStyle w:val="a3"/>
        <w:tblpPr w:leftFromText="180" w:rightFromText="180" w:vertAnchor="text" w:horzAnchor="page" w:tblpX="852" w:tblpY="474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2724"/>
        <w:gridCol w:w="2162"/>
      </w:tblGrid>
      <w:tr w:rsidR="00587F4A" w14:paraId="7AA19718" w14:textId="77777777">
        <w:trPr>
          <w:trHeight w:val="381"/>
        </w:trPr>
        <w:tc>
          <w:tcPr>
            <w:tcW w:w="839" w:type="dxa"/>
            <w:tcBorders>
              <w:bottom w:val="single" w:sz="4" w:space="0" w:color="auto"/>
            </w:tcBorders>
          </w:tcPr>
          <w:p w14:paraId="54705E83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E6BC40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alculation formul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D0DC56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﻿Criteria</w:t>
            </w:r>
          </w:p>
        </w:tc>
      </w:tr>
      <w:tr w:rsidR="00587F4A" w14:paraId="3CB424F7" w14:textId="77777777">
        <w:trPr>
          <w:trHeight w:val="689"/>
        </w:trPr>
        <w:tc>
          <w:tcPr>
            <w:tcW w:w="839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42E7B57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OR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263E89C1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0"/>
                    <w:szCs w:val="20"/>
                  </w:rPr>
                  <m:t>ROR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a / c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b / d</m:t>
                    </m:r>
                  </m:den>
                </m:f>
              </m:oMath>
            </m:oMathPara>
          </w:p>
        </w:tc>
        <w:tc>
          <w:tcPr>
            <w:tcW w:w="0" w:type="auto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8378016" w14:textId="77777777" w:rsidR="00587F4A" w:rsidRDefault="0000000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 ≥ 3</w:t>
            </w:r>
          </w:p>
          <w:p w14:paraId="0530D04F" w14:textId="77777777" w:rsidR="00587F4A" w:rsidRDefault="0000000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5%CI (lower limit) &gt; 1</w:t>
            </w:r>
          </w:p>
        </w:tc>
      </w:tr>
      <w:tr w:rsidR="00587F4A" w14:paraId="747EED92" w14:textId="77777777">
        <w:trPr>
          <w:trHeight w:val="807"/>
        </w:trPr>
        <w:tc>
          <w:tcPr>
            <w:tcW w:w="839" w:type="dxa"/>
            <w:vMerge/>
            <w:tcBorders>
              <w:tl2br w:val="nil"/>
              <w:tr2bl w:val="nil"/>
            </w:tcBorders>
          </w:tcPr>
          <w:p w14:paraId="65FAEF65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BEE376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0"/>
                    <w:szCs w:val="20"/>
                  </w:rPr>
                  <m:t>SE(</m:t>
                </m:r>
                <w:proofErr w:type="spellStart"/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0"/>
                    <w:szCs w:val="20"/>
                  </w:rPr>
                  <m:t>lnROR</m:t>
                </m:r>
                <w:proofErr w:type="spellEnd"/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0"/>
                    <w:szCs w:val="20"/>
                  </w:rPr>
                  <m:t>)=</m:t>
                </m:r>
                <m:rad>
                  <m:radPr>
                    <m:degHide m:val="1"/>
                    <m:ctrlP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a</m:t>
                        </m:r>
                      </m:den>
                    </m:f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b</m:t>
                        </m:r>
                      </m:den>
                    </m:f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c</m:t>
                        </m:r>
                      </m:den>
                    </m:f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0" w:type="auto"/>
            <w:vMerge/>
            <w:tcBorders>
              <w:tl2br w:val="nil"/>
              <w:tr2bl w:val="nil"/>
            </w:tcBorders>
          </w:tcPr>
          <w:p w14:paraId="442903AD" w14:textId="77777777" w:rsidR="00587F4A" w:rsidRDefault="00587F4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87F4A" w14:paraId="2ED84965" w14:textId="77777777">
        <w:trPr>
          <w:trHeight w:val="375"/>
        </w:trPr>
        <w:tc>
          <w:tcPr>
            <w:tcW w:w="839" w:type="dxa"/>
            <w:vMerge/>
            <w:tcBorders>
              <w:tl2br w:val="nil"/>
              <w:tr2bl w:val="nil"/>
            </w:tcBorders>
          </w:tcPr>
          <w:p w14:paraId="446CDF31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BB3D09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0"/>
                    <w:szCs w:val="20"/>
                  </w:rPr>
                  <m:t xml:space="preserve">95%CI= 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m:t>ROR</m:t>
                            </m:r>
                          </m:e>
                        </m:d>
                      </m:e>
                    </m:func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0" w:type="auto"/>
            <w:vMerge/>
            <w:tcBorders>
              <w:tl2br w:val="nil"/>
              <w:tr2bl w:val="nil"/>
            </w:tcBorders>
          </w:tcPr>
          <w:p w14:paraId="6D213AC3" w14:textId="77777777" w:rsidR="00587F4A" w:rsidRDefault="00587F4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87F4A" w14:paraId="71400BD3" w14:textId="77777777">
        <w:tc>
          <w:tcPr>
            <w:tcW w:w="839" w:type="dxa"/>
            <w:vMerge w:val="restart"/>
            <w:tcBorders>
              <w:tl2br w:val="nil"/>
              <w:tr2bl w:val="nil"/>
            </w:tcBorders>
            <w:vAlign w:val="center"/>
          </w:tcPr>
          <w:p w14:paraId="3A847997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R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395DCA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0"/>
                    <w:szCs w:val="20"/>
                  </w:rPr>
                  <m:t>PRR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a / (</m:t>
                    </m:r>
                    <w:proofErr w:type="spellStart"/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a+b</m:t>
                    </m:r>
                    <w:proofErr w:type="spellEnd"/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)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c / (</m:t>
                    </m:r>
                    <w:proofErr w:type="spellStart"/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c+d</m:t>
                    </m:r>
                    <w:proofErr w:type="spellEnd"/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3ECFD03F" w14:textId="77777777" w:rsidR="00587F4A" w:rsidRDefault="0000000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 ≥ 3</w:t>
            </w:r>
          </w:p>
          <w:p w14:paraId="4574CDC3" w14:textId="77777777" w:rsidR="00587F4A" w:rsidRDefault="0000000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PRR ≥ 2</w:t>
            </w:r>
          </w:p>
          <w:p w14:paraId="2D06999E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5%CI (lower limit) &gt; 1</w:t>
            </w:r>
          </w:p>
        </w:tc>
      </w:tr>
      <w:tr w:rsidR="00587F4A" w14:paraId="01D61396" w14:textId="77777777">
        <w:tc>
          <w:tcPr>
            <w:tcW w:w="839" w:type="dxa"/>
            <w:vMerge/>
            <w:tcBorders>
              <w:tl2br w:val="nil"/>
              <w:tr2bl w:val="nil"/>
            </w:tcBorders>
          </w:tcPr>
          <w:p w14:paraId="41129E28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24A2BCB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0"/>
                    <w:szCs w:val="20"/>
                  </w:rPr>
                  <m:t>SE(</m:t>
                </m:r>
                <w:proofErr w:type="spellStart"/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0"/>
                    <w:szCs w:val="20"/>
                  </w:rPr>
                  <m:t>lnPRR</m:t>
                </m:r>
                <w:proofErr w:type="spellEnd"/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0"/>
                    <w:szCs w:val="20"/>
                  </w:rPr>
                  <m:t>)=</m:t>
                </m:r>
                <m:rad>
                  <m:radPr>
                    <m:degHide m:val="1"/>
                    <m:ctrlP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a</m:t>
                        </m:r>
                      </m:den>
                    </m:f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w:proofErr w:type="spellStart"/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a+b</m:t>
                        </m:r>
                        <w:proofErr w:type="spellEnd"/>
                      </m:den>
                    </m:f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c</m:t>
                        </m:r>
                      </m:den>
                    </m:f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w:proofErr w:type="spellStart"/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c+d</m:t>
                        </m:r>
                        <w:proofErr w:type="spellEnd"/>
                      </m:den>
                    </m:f>
                  </m:e>
                </m:rad>
              </m:oMath>
            </m:oMathPara>
          </w:p>
        </w:tc>
        <w:tc>
          <w:tcPr>
            <w:tcW w:w="0" w:type="auto"/>
            <w:vMerge/>
            <w:tcBorders>
              <w:tl2br w:val="nil"/>
              <w:tr2bl w:val="nil"/>
            </w:tcBorders>
          </w:tcPr>
          <w:p w14:paraId="727EB441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87F4A" w14:paraId="0EF773C1" w14:textId="77777777">
        <w:trPr>
          <w:trHeight w:val="391"/>
        </w:trPr>
        <w:tc>
          <w:tcPr>
            <w:tcW w:w="839" w:type="dxa"/>
            <w:vMerge/>
            <w:tcBorders>
              <w:tl2br w:val="nil"/>
              <w:tr2bl w:val="nil"/>
            </w:tcBorders>
          </w:tcPr>
          <w:p w14:paraId="0CBA102D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90B480B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0"/>
                    <w:szCs w:val="20"/>
                  </w:rPr>
                  <m:t xml:space="preserve">95%CI= 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eastAsia="宋体" w:hAnsi="Cambria Math" w:cs="Times New Roman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nor/>
                          </m:rPr>
                          <w:rPr>
                            <w:rFonts w:ascii="Times New Roman" w:eastAsia="宋体" w:hAnsi="Times New Roman" w:cs="Times New Roman"/>
                            <w:sz w:val="20"/>
                            <w:szCs w:val="20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m:t>PRR</m:t>
                            </m:r>
                          </m:e>
                        </m:d>
                      </m:e>
                    </m:func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0"/>
                        <w:szCs w:val="20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0" w:type="auto"/>
            <w:vMerge/>
            <w:tcBorders>
              <w:tl2br w:val="nil"/>
              <w:tr2bl w:val="nil"/>
            </w:tcBorders>
          </w:tcPr>
          <w:p w14:paraId="20D7B996" w14:textId="77777777" w:rsidR="00587F4A" w:rsidRDefault="00587F4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02AE5078" w14:textId="77777777" w:rsidR="00587F4A" w:rsidRDefault="00587F4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347A9A17" w14:textId="77777777" w:rsidR="00587F4A" w:rsidRDefault="00587F4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28A40A" w14:textId="77777777" w:rsidR="00587F4A" w:rsidRDefault="00587F4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EAD4737" w14:textId="77777777" w:rsidR="00587F4A" w:rsidRDefault="00587F4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9A3BDFE" w14:textId="77777777" w:rsidR="00587F4A" w:rsidRDefault="00587F4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33585DE" w14:textId="77777777" w:rsidR="00587F4A" w:rsidRDefault="00587F4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B1A160D" w14:textId="77777777" w:rsidR="00587F4A" w:rsidRDefault="00587F4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3C5B7BE" w14:textId="77777777" w:rsidR="00587F4A" w:rsidRDefault="00587F4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1A82523" w14:textId="77777777" w:rsidR="00587F4A" w:rsidRDefault="00587F4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7C1BBF0" w14:textId="77777777" w:rsidR="00587F4A" w:rsidRDefault="00587F4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7824950" w14:textId="77777777" w:rsidR="00587F4A" w:rsidRDefault="00587F4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372A45F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256B64D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4C58A66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FD5FB2F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952878B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9DB40E0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DEAE41B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3FF9E62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A48D724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A5D6D9F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5355EF0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FB6F8AE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557DBEA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0BB34CC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3638A8D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2BD666C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1CDF7F4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744F5CE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BBCA57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1577ABB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B968DA3" w14:textId="7D4E5673" w:rsidR="00587F4A" w:rsidRDefault="0000000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Th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×2 contingency table for signal detection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or </w:t>
      </w:r>
      <w:r>
        <w:rPr>
          <w:rFonts w:ascii="Times New Roman" w:hAnsi="Times New Roman" w:cs="Times New Roman"/>
          <w:b/>
          <w:bCs/>
          <w:sz w:val="20"/>
          <w:szCs w:val="20"/>
        </w:rPr>
        <w:t>disproportionality analysis</w:t>
      </w:r>
    </w:p>
    <w:tbl>
      <w:tblPr>
        <w:tblStyle w:val="a3"/>
        <w:tblpPr w:leftFromText="180" w:rightFromText="180" w:vertAnchor="text" w:horzAnchor="page" w:tblpX="845" w:tblpY="137"/>
        <w:tblOverlap w:val="never"/>
        <w:tblW w:w="0" w:type="auto"/>
        <w:tblLook w:val="04A0" w:firstRow="1" w:lastRow="0" w:firstColumn="1" w:lastColumn="0" w:noHBand="0" w:noVBand="1"/>
      </w:tblPr>
      <w:tblGrid>
        <w:gridCol w:w="3388"/>
        <w:gridCol w:w="2799"/>
        <w:gridCol w:w="2730"/>
        <w:gridCol w:w="660"/>
      </w:tblGrid>
      <w:tr w:rsidR="00587F4A" w14:paraId="5AB34ACF" w14:textId="77777777">
        <w:trPr>
          <w:trHeight w:val="4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2B963848" w14:textId="77777777" w:rsidR="00587F4A" w:rsidRDefault="00587F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5DE4BD19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44"/>
              </w:rPr>
              <w:t>Target adverse events report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26183E4C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44"/>
              </w:rPr>
              <w:t>Other adverse events report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569157E7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kern w:val="44"/>
              </w:rPr>
            </w:pPr>
            <w:r>
              <w:rPr>
                <w:rFonts w:ascii="Times New Roman" w:eastAsia="宋体" w:hAnsi="Times New Roman" w:cs="Times New Roman"/>
                <w:kern w:val="44"/>
              </w:rPr>
              <w:t>Total</w:t>
            </w:r>
          </w:p>
        </w:tc>
      </w:tr>
      <w:tr w:rsidR="00587F4A" w14:paraId="70279EE2" w14:textId="77777777">
        <w:trPr>
          <w:trHeight w:val="4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C9E09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comitant use of 5ARIs and A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4C003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zCs w:val="21"/>
                  </w:rPr>
                  <m:t>n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Cs w:val="21"/>
                    <w:vertAlign w:val="subscript"/>
                  </w:rPr>
                  <m:t>111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A26AA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zCs w:val="21"/>
                  </w:rPr>
                  <m:t>n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Cs w:val="21"/>
                    <w:vertAlign w:val="subscript"/>
                  </w:rPr>
                  <m:t>110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BB8F0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  <w:oMath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1+</w:t>
            </w:r>
          </w:p>
        </w:tc>
      </w:tr>
      <w:tr w:rsidR="00587F4A" w14:paraId="677BBC04" w14:textId="7777777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EF4D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ARIs without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13CC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zCs w:val="21"/>
                  </w:rPr>
                  <m:t>n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Cs w:val="21"/>
                    <w:vertAlign w:val="subscript"/>
                  </w:rPr>
                  <m:t>10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A022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zCs w:val="21"/>
                  </w:rPr>
                  <m:t>n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Cs w:val="21"/>
                    <w:vertAlign w:val="subscript"/>
                  </w:rPr>
                  <m:t>10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40F9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  <w:oMath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0+</w:t>
            </w:r>
          </w:p>
        </w:tc>
      </w:tr>
      <w:tr w:rsidR="00587F4A" w14:paraId="3E201B9F" w14:textId="7777777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E81A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kern w:val="44"/>
              </w:rPr>
            </w:pPr>
            <w:r>
              <w:rPr>
                <w:rFonts w:ascii="Times New Roman" w:eastAsia="宋体" w:hAnsi="Times New Roman" w:cs="Times New Roman"/>
                <w:kern w:val="44"/>
              </w:rPr>
              <w:t>ABs without 5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1265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  <w:oMath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C144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  <w:oMath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284A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  <w:oMath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01+</w:t>
            </w:r>
          </w:p>
        </w:tc>
      </w:tr>
      <w:tr w:rsidR="00587F4A" w14:paraId="3987C624" w14:textId="7777777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98CB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kern w:val="44"/>
              </w:rPr>
            </w:pPr>
            <w:r>
              <w:rPr>
                <w:rFonts w:ascii="Times New Roman" w:eastAsia="宋体" w:hAnsi="Times New Roman" w:cs="Times New Roman"/>
                <w:kern w:val="44"/>
              </w:rPr>
              <w:t>Neither 5ARIs nor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4F98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BF16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2C4E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00+</w:t>
            </w:r>
          </w:p>
        </w:tc>
      </w:tr>
      <w:tr w:rsidR="00587F4A" w14:paraId="59BACCDD" w14:textId="7777777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44BF6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kern w:val="44"/>
              </w:rPr>
            </w:pPr>
            <w:r>
              <w:rPr>
                <w:rFonts w:ascii="Times New Roman" w:eastAsia="宋体" w:hAnsi="Times New Roman" w:cs="Times New Roman"/>
                <w:kern w:val="4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50170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++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0CF66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+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702AE" w14:textId="77777777" w:rsidR="00587F4A" w:rsidRDefault="00000000">
            <w:pPr>
              <w:jc w:val="center"/>
              <w:rPr>
                <w:rFonts w:ascii="Times New Roman" w:hAnsi="Times New Roman" w:cs="Times New Roman"/>
                <w:szCs w:val="21"/>
                <w:vertAlign w:val="subscript"/>
              </w:rPr>
            </w:pPr>
            <w:r>
              <w:rPr>
                <w:rFonts w:ascii="Times New Roman" w:hAnsi="Times New Roman" w:cs="Times New Roman"/>
                <w:szCs w:val="21"/>
                <w:vertAlign w:val="subscript"/>
              </w:rPr>
              <w:t>n+++</w:t>
            </w:r>
          </w:p>
        </w:tc>
      </w:tr>
    </w:tbl>
    <w:p w14:paraId="149090AA" w14:textId="77777777" w:rsidR="00587F4A" w:rsidRDefault="00587F4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267B7178" w14:textId="77777777" w:rsidR="00587F4A" w:rsidRDefault="00587F4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285CB685" w14:textId="77777777" w:rsidR="00587F4A" w:rsidRDefault="00587F4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08D23BBD" w14:textId="77777777" w:rsidR="00587F4A" w:rsidRDefault="00587F4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437AA7F0" w14:textId="77777777" w:rsidR="00587F4A" w:rsidRDefault="00587F4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099A4B9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5479B96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95D101A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78EC18C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3479A7A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B0792AE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9DDC4C4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9EAC41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B3CB013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B093DB3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5BDD8A1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86A28A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5AAFFC8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EE51C73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84635FE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A368D16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4AC5516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31153A9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0E56617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53A392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94F5E06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4291524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C0BB1EB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5957C27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4F86067" w14:textId="77777777" w:rsidR="001B2A52" w:rsidRDefault="001B2A5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3D6B612" w14:textId="52C89B3D" w:rsidR="00587F4A" w:rsidRDefault="0000000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. Signal calculation formula and detection criteria for each DDI model</w:t>
      </w:r>
    </w:p>
    <w:tbl>
      <w:tblPr>
        <w:tblW w:w="10586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3017"/>
        <w:gridCol w:w="4177"/>
        <w:gridCol w:w="3392"/>
      </w:tblGrid>
      <w:tr w:rsidR="00587F4A" w14:paraId="65B3050E" w14:textId="77777777">
        <w:trPr>
          <w:trHeight w:val="288"/>
        </w:trPr>
        <w:tc>
          <w:tcPr>
            <w:tcW w:w="30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5473E80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DDI models</w:t>
            </w:r>
          </w:p>
        </w:tc>
        <w:tc>
          <w:tcPr>
            <w:tcW w:w="41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2F771CF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culation formula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334685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iteria for positive signals</w:t>
            </w:r>
          </w:p>
        </w:tc>
      </w:tr>
      <w:tr w:rsidR="00587F4A" w14:paraId="79008E1D" w14:textId="77777777">
        <w:trPr>
          <w:trHeight w:val="36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086D7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Ω shrinkage model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D8AB4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</w:rPr>
                      <m:t>Ω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</w:rPr>
                      <m:t>025</m:t>
                    </m:r>
                  </m:sub>
                </m:sSub>
                <m:r>
                  <m:rPr>
                    <m:nor/>
                  </m:rPr>
                  <w:rPr>
                    <w:rFonts w:ascii="Cambria Math" w:hAnsi="Cambria Math" w:cs="Times New Roman"/>
                    <w:sz w:val="22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</w:rPr>
                  <m:t>= Ω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</w:rPr>
                      <m:t>ϕ(0.975)</m:t>
                    </m: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num>
                  <m:den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funcPr>
                      <m:fNam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2"/>
                          </w:rPr>
                          <m:t>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cs="Times New Roman"/>
                                <w:sz w:val="22"/>
                              </w:rPr>
                            </m:ctrlPr>
                          </m:e>
                        </m:d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e>
                    </m:func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m:t>111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e>
                    </m:rad>
                  </m:den>
                </m:f>
              </m:oMath>
            </m:oMathPara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116B5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font21"/>
                <w:rFonts w:eastAsia="宋体"/>
                <w:lang w:bidi="ar"/>
              </w:rPr>
              <w:t>111</w:t>
            </w:r>
            <w:r>
              <w:rPr>
                <w:rStyle w:val="font11"/>
                <w:rFonts w:eastAsia="宋体"/>
                <w:lang w:bidi="ar"/>
              </w:rPr>
              <w:t>≥3, Ω</w:t>
            </w:r>
            <w:r>
              <w:rPr>
                <w:rStyle w:val="font21"/>
                <w:rFonts w:eastAsia="宋体"/>
                <w:lang w:bidi="ar"/>
              </w:rPr>
              <w:t>025</w:t>
            </w:r>
            <w:r>
              <w:rPr>
                <w:rStyle w:val="font11"/>
                <w:rFonts w:eastAsia="宋体"/>
                <w:lang w:bidi="ar"/>
              </w:rPr>
              <w:t>&gt;0</w:t>
            </w:r>
          </w:p>
        </w:tc>
      </w:tr>
      <w:tr w:rsidR="00587F4A" w14:paraId="4E9C502D" w14:textId="77777777">
        <w:trPr>
          <w:trHeight w:val="36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9CFF1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ditive model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79D54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Ansi="Cambria Math" w:cs="Times New Roman" w:hint="eastAsia"/>
                <w:iCs/>
                <w:sz w:val="22"/>
              </w:rPr>
              <w:t xml:space="preserve">Add 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Cs/>
                      <w:sz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11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11+</m:t>
                      </m:r>
                    </m:sub>
                  </m:sSub>
                </m:den>
              </m:f>
              <m:r>
                <m:rPr>
                  <m:nor/>
                </m:rPr>
                <w:rPr>
                  <w:rFonts w:ascii="Times New Roman" w:hAnsi="Times New Roman" w:cs="Times New Roman"/>
                  <w:iCs/>
                  <w:sz w:val="22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Cs/>
                      <w:sz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10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10+</m:t>
                      </m:r>
                    </m:sub>
                  </m:sSub>
                </m:den>
              </m:f>
              <m:r>
                <m:rPr>
                  <m:nor/>
                </m:rPr>
                <w:rPr>
                  <w:rFonts w:ascii="Times New Roman" w:hAnsi="Times New Roman" w:cs="Times New Roman"/>
                  <w:iCs/>
                  <w:sz w:val="22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Cs/>
                      <w:sz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01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01+</m:t>
                      </m:r>
                    </m:sub>
                  </m:sSub>
                </m:den>
              </m:f>
              <m:r>
                <m:rPr>
                  <m:nor/>
                </m:rPr>
                <w:rPr>
                  <w:rFonts w:ascii="Times New Roman" w:hAnsi="Times New Roman" w:cs="Times New Roman"/>
                  <w:iCs/>
                  <w:sz w:val="22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Cs/>
                      <w:sz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00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00+</m:t>
                      </m:r>
                    </m:sub>
                  </m:sSub>
                </m:den>
              </m:f>
            </m:oMath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494E8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font21"/>
                <w:rFonts w:eastAsia="宋体"/>
                <w:lang w:bidi="ar"/>
              </w:rPr>
              <w:t>111</w:t>
            </w:r>
            <w:r>
              <w:rPr>
                <w:rStyle w:val="font11"/>
                <w:rFonts w:eastAsia="宋体"/>
                <w:lang w:bidi="ar"/>
              </w:rPr>
              <w:t>≥3, Add&gt;0</w:t>
            </w:r>
          </w:p>
        </w:tc>
      </w:tr>
      <w:tr w:rsidR="00587F4A" w14:paraId="0F37B887" w14:textId="77777777">
        <w:trPr>
          <w:trHeight w:val="737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84AC3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plicative model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F343C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Mul 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Cs/>
                      <w:sz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111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Cs/>
                      <w:sz w:val="22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001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Cs/>
                      <w:sz w:val="22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10+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Cs/>
                      <w:sz w:val="22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01+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11+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Cs/>
                      <w:sz w:val="22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00+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Cs/>
                      <w:sz w:val="22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101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Cs/>
                      <w:sz w:val="22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2"/>
                        </w:rPr>
                        <m:t>011</m:t>
                      </m:r>
                    </m:sub>
                  </m:sSub>
                </m:den>
              </m:f>
            </m:oMath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2B2F1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font21"/>
                <w:rFonts w:eastAsia="宋体"/>
                <w:lang w:bidi="ar"/>
              </w:rPr>
              <w:t>111</w:t>
            </w:r>
            <w:r>
              <w:rPr>
                <w:rStyle w:val="font11"/>
                <w:rFonts w:eastAsia="宋体"/>
                <w:lang w:bidi="ar"/>
              </w:rPr>
              <w:t>≥3, Mul&gt;0</w:t>
            </w:r>
          </w:p>
        </w:tc>
      </w:tr>
      <w:tr w:rsidR="00587F4A" w14:paraId="6DF1B7BE" w14:textId="77777777">
        <w:trPr>
          <w:trHeight w:val="50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16251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-square model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F3394" w14:textId="77777777" w:rsidR="00587F4A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Ansi="DejaVu Math TeX Gyre" w:cs="Times New Roman" w:hint="eastAsia"/>
                <w:iCs/>
                <w:snapToGrid w:val="0"/>
                <w:szCs w:val="21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DejaVu Math TeX Gyre" w:hAnsi="DejaVu Math TeX Gyre" w:cs="Times New Roman"/>
                  <w:snapToGrid w:val="0"/>
                  <w:szCs w:val="21"/>
                  <w:lang w:eastAsia="ja-JP"/>
                </w:rPr>
                <m:t>χ=</m:t>
              </m:r>
              <m:f>
                <m:fPr>
                  <m:ctrlPr>
                    <w:rPr>
                      <w:rFonts w:ascii="DejaVu Math TeX Gyre" w:hAnsi="DejaVu Math TeX Gyre" w:cs="Times New Roman"/>
                      <w:iCs/>
                      <w:snapToGrid w:val="0"/>
                      <w:szCs w:val="21"/>
                      <w:lang w:eastAsia="ja-JP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DejaVu Math TeX Gyre" w:hAnsi="DejaVu Math TeX Gyre" w:cs="Times New Roman"/>
                          <w:iCs/>
                          <w:szCs w:val="21"/>
                          <w:vertAlign w:val="subscript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DejaVu Math TeX Gyre" w:hAnsi="DejaVu Math TeX Gyre" w:cs="Times New Roman"/>
                          <w:szCs w:val="21"/>
                          <w:vertAlign w:val="subscript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DejaVu Math TeX Gyre" w:hAnsi="DejaVu Math TeX Gyre" w:cs="Times New Roman"/>
                          <w:szCs w:val="21"/>
                          <w:vertAlign w:val="subscript"/>
                        </w:rPr>
                        <m:t>11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DejaVu Math TeX Gyre" w:hAnsi="DejaVu Math TeX Gyre" w:cs="Times New Roman"/>
                      <w:snapToGrid w:val="0"/>
                      <w:szCs w:val="21"/>
                      <w:lang w:eastAsia="ja-JP"/>
                    </w:rPr>
                    <m:t>-</m:t>
                  </m:r>
                  <m:sSub>
                    <m:sSubPr>
                      <m:ctrlPr>
                        <w:rPr>
                          <w:rFonts w:ascii="DejaVu Math TeX Gyre" w:hAnsi="DejaVu Math TeX Gyre" w:cs="Times New Roman"/>
                          <w:iCs/>
                          <w:snapToGrid w:val="0"/>
                          <w:szCs w:val="21"/>
                          <w:lang w:eastAsia="ja-JP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DejaVu Math TeX Gyre" w:hAnsi="DejaVu Math TeX Gyre" w:cs="Times New Roman"/>
                          <w:snapToGrid w:val="0"/>
                          <w:szCs w:val="21"/>
                          <w:lang w:eastAsia="ja-JP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DejaVu Math TeX Gyre" w:hAnsi="DejaVu Math TeX Gyre" w:cs="Times New Roman"/>
                          <w:snapToGrid w:val="0"/>
                          <w:szCs w:val="21"/>
                          <w:lang w:eastAsia="ja-JP"/>
                        </w:rPr>
                        <m:t>11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DejaVu Math TeX Gyre" w:hAnsi="DejaVu Math TeX Gyre" w:cs="Times New Roman"/>
                      <w:snapToGrid w:val="0"/>
                      <w:szCs w:val="21"/>
                      <w:lang w:eastAsia="ja-JP"/>
                    </w:rPr>
                    <m:t>-0.5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DejaVu Math TeX Gyre" w:hAnsi="DejaVu Math TeX Gyre" w:cs="Times New Roman"/>
                          <w:iCs/>
                          <w:snapToGrid w:val="0"/>
                          <w:szCs w:val="21"/>
                          <w:lang w:eastAsia="ja-JP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DejaVu Math TeX Gyre" w:hAnsi="DejaVu Math TeX Gyre" w:cs="Times New Roman"/>
                              <w:iCs/>
                              <w:snapToGrid w:val="0"/>
                              <w:szCs w:val="21"/>
                              <w:lang w:eastAsia="ja-JP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DejaVu Math TeX Gyre" w:hAnsi="DejaVu Math TeX Gyre" w:cs="Times New Roman"/>
                              <w:snapToGrid w:val="0"/>
                              <w:szCs w:val="21"/>
                              <w:lang w:eastAsia="ja-JP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DejaVu Math TeX Gyre" w:hAnsi="DejaVu Math TeX Gyre" w:cs="Times New Roman"/>
                              <w:snapToGrid w:val="0"/>
                              <w:szCs w:val="21"/>
                              <w:lang w:eastAsia="ja-JP"/>
                            </w:rPr>
                            <m:t>111</m:t>
                          </m:r>
                        </m:sub>
                      </m:sSub>
                    </m:e>
                  </m:rad>
                </m:den>
              </m:f>
              <m:r>
                <w:rPr>
                  <w:rFonts w:ascii="DejaVu Math TeX Gyre" w:hAnsi="DejaVu Math TeX Gyre" w:cs="Times New Roman"/>
                  <w:snapToGrid w:val="0"/>
                  <w:szCs w:val="21"/>
                  <w:lang w:eastAsia="ja-JP"/>
                </w:rPr>
                <m:t xml:space="preserve">    </m:t>
              </m:r>
            </m:oMath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6C384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font21"/>
                <w:rFonts w:eastAsia="宋体"/>
                <w:lang w:bidi="ar"/>
              </w:rPr>
              <w:t>111</w:t>
            </w:r>
            <w:r>
              <w:rPr>
                <w:rStyle w:val="font11"/>
                <w:rFonts w:eastAsia="宋体"/>
                <w:lang w:bidi="ar"/>
              </w:rPr>
              <w:t xml:space="preserve">≥3, </w:t>
            </w:r>
            <m:oMath>
              <m:r>
                <m:rPr>
                  <m:sty m:val="p"/>
                </m:rPr>
                <w:rPr>
                  <w:rFonts w:ascii="DejaVu Math TeX Gyre" w:hAnsi="DejaVu Math TeX Gyre" w:cs="Times New Roman"/>
                  <w:snapToGrid w:val="0"/>
                  <w:szCs w:val="21"/>
                  <w:lang w:eastAsia="ja-JP"/>
                </w:rPr>
                <m:t>χ</m:t>
              </m:r>
            </m:oMath>
            <w:r>
              <w:rPr>
                <w:rStyle w:val="font11"/>
                <w:rFonts w:eastAsia="宋体"/>
                <w:lang w:bidi="ar"/>
              </w:rPr>
              <w:t>&gt;2</w:t>
            </w:r>
          </w:p>
        </w:tc>
      </w:tr>
      <w:tr w:rsidR="00587F4A" w14:paraId="19846E6E" w14:textId="77777777">
        <w:trPr>
          <w:trHeight w:val="949"/>
        </w:trPr>
        <w:tc>
          <w:tcPr>
            <w:tcW w:w="301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0C7307F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bination risk ratio mode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2564FA5" w14:textId="77777777" w:rsidR="00587F4A" w:rsidRDefault="00000000">
            <w:pPr>
              <w:jc w:val="center"/>
              <w:rPr>
                <w:rFonts w:hAnsi="Times New Roman" w:cs="Times New Roman"/>
                <w:sz w:val="22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iCs/>
                    <w:sz w:val="22"/>
                  </w:rPr>
                  <m:t>CRR=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sz w:val="22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  <w:sz w:val="22"/>
                      </w:rPr>
                      <m:t>P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sz w:val="22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sz w:val="22"/>
                          </w:rPr>
                          <m:t>Drug5ARIs∩DrugABs</m:t>
                        </m:r>
                      </m:sub>
                    </m:sSub>
                  </m:num>
                  <m:den>
                    <m:func>
                      <m:funcPr>
                        <m:ctrlPr>
                          <w:rPr>
                            <w:rFonts w:ascii="Cambria Math" w:hAnsi="Cambria Math" w:cs="Times New Roman"/>
                            <w:iCs/>
                            <w:sz w:val="22"/>
                          </w:rPr>
                        </m:ctrlPr>
                      </m:funcPr>
                      <m:fNam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sz w:val="22"/>
                          </w:rPr>
                          <m:t>max</m:t>
                        </m:r>
                      </m:fName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sz w:val="22"/>
                          </w:rPr>
                          <m:t>(</m:t>
                        </m:r>
                      </m:e>
                    </m:func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  <w:sz w:val="22"/>
                      </w:rPr>
                      <m:t>P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sz w:val="22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sz w:val="22"/>
                          </w:rPr>
                          <m:t>Drug5ARIs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  <w:sz w:val="22"/>
                      </w:rPr>
                      <m:t>,P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sz w:val="22"/>
                          </w:rPr>
                          <m:t>R</m:t>
                        </m:r>
                      </m:e>
                      <m:sub>
                        <w:proofErr w:type="spellStart"/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sz w:val="22"/>
                          </w:rPr>
                          <m:t>DrugABs</m:t>
                        </m:r>
                        <w:proofErr w:type="spellEnd"/>
                      </m:sub>
                    </m:s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  <w:sz w:val="22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CEB601F" w14:textId="77777777" w:rsidR="00587F4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font21"/>
                <w:rFonts w:eastAsia="宋体"/>
                <w:lang w:bidi="ar"/>
              </w:rPr>
              <w:t>111</w:t>
            </w:r>
            <w:r>
              <w:rPr>
                <w:rStyle w:val="font11"/>
                <w:rFonts w:eastAsia="宋体"/>
                <w:lang w:bidi="ar"/>
              </w:rPr>
              <w:t>≥3, PRR&gt;2, X</w:t>
            </w:r>
            <w:r>
              <w:rPr>
                <w:rStyle w:val="font31"/>
                <w:rFonts w:eastAsia="宋体"/>
                <w:lang w:bidi="ar"/>
              </w:rPr>
              <w:t>2</w:t>
            </w:r>
            <w:r>
              <w:rPr>
                <w:rStyle w:val="font11"/>
                <w:rFonts w:eastAsia="宋体"/>
                <w:lang w:bidi="ar"/>
              </w:rPr>
              <w:t>&gt;4, CRR&gt;2</w:t>
            </w:r>
          </w:p>
        </w:tc>
      </w:tr>
    </w:tbl>
    <w:p w14:paraId="4E27EEF6" w14:textId="77777777" w:rsidR="00587F4A" w:rsidRDefault="00587F4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677B487A" w14:textId="77777777" w:rsidR="00587F4A" w:rsidRDefault="00587F4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0167F27" w14:textId="77777777" w:rsidR="00587F4A" w:rsidRDefault="00587F4A">
      <w:pPr>
        <w:rPr>
          <w:rFonts w:ascii="Times New Roman" w:hAnsi="Times New Roman" w:cs="Times New Roman"/>
          <w:b/>
          <w:bCs/>
          <w:sz w:val="28"/>
          <w:szCs w:val="32"/>
        </w:rPr>
      </w:pPr>
    </w:p>
    <w:sectPr w:rsidR="00587F4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E238E9" w14:textId="77777777" w:rsidR="00D80593" w:rsidRDefault="00D80593" w:rsidP="001B2A52">
      <w:r>
        <w:separator/>
      </w:r>
    </w:p>
  </w:endnote>
  <w:endnote w:type="continuationSeparator" w:id="0">
    <w:p w14:paraId="13B87086" w14:textId="77777777" w:rsidR="00D80593" w:rsidRDefault="00D80593" w:rsidP="001B2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Math TeX Gyre">
    <w:panose1 w:val="02000503000000000000"/>
    <w:charset w:val="00"/>
    <w:family w:val="auto"/>
    <w:pitch w:val="variable"/>
    <w:sig w:usb0="A10000EF" w:usb1="4201F9EE" w:usb2="02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4D395F" w14:textId="77777777" w:rsidR="00D80593" w:rsidRDefault="00D80593" w:rsidP="001B2A52">
      <w:r>
        <w:separator/>
      </w:r>
    </w:p>
  </w:footnote>
  <w:footnote w:type="continuationSeparator" w:id="0">
    <w:p w14:paraId="12DBA7B2" w14:textId="77777777" w:rsidR="00D80593" w:rsidRDefault="00D80593" w:rsidP="001B2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F4A"/>
    <w:rsid w:val="001B2A52"/>
    <w:rsid w:val="0047401E"/>
    <w:rsid w:val="00587F4A"/>
    <w:rsid w:val="00BE050A"/>
    <w:rsid w:val="00D80593"/>
    <w:rsid w:val="0224187C"/>
    <w:rsid w:val="15F82942"/>
    <w:rsid w:val="185F33D3"/>
    <w:rsid w:val="197C1B46"/>
    <w:rsid w:val="23CD5478"/>
    <w:rsid w:val="372413FB"/>
    <w:rsid w:val="393E6563"/>
    <w:rsid w:val="39BE6CB4"/>
    <w:rsid w:val="40D3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02103F"/>
  <w15:docId w15:val="{3FA30323-C053-4C27-B81D-679818382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paragraph" w:styleId="a4">
    <w:name w:val="header"/>
    <w:basedOn w:val="a"/>
    <w:link w:val="a5"/>
    <w:rsid w:val="001B2A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B2A5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1B2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B2A5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70</Words>
  <Characters>3250</Characters>
  <Application>Microsoft Office Word</Application>
  <DocSecurity>0</DocSecurity>
  <Lines>27</Lines>
  <Paragraphs>7</Paragraphs>
  <ScaleCrop>false</ScaleCrop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Q QIAN</cp:lastModifiedBy>
  <cp:revision>3</cp:revision>
  <dcterms:created xsi:type="dcterms:W3CDTF">2026-03-11T17:37:00Z</dcterms:created>
  <dcterms:modified xsi:type="dcterms:W3CDTF">2026-03-11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WRmZmVjODM2OGNhYzkwMzg1NzllZTc1OWZkNjU1YzUiLCJ1c2VySWQiOiIyNTYyMTk5NzgifQ==</vt:lpwstr>
  </property>
  <property fmtid="{D5CDD505-2E9C-101B-9397-08002B2CF9AE}" pid="4" name="ICV">
    <vt:lpwstr>0BF490ADC7A24FA8A3AF5C3144361F9D_12</vt:lpwstr>
  </property>
</Properties>
</file>